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42B56" w14:textId="5B27FDAF" w:rsidR="001E2E54" w:rsidRPr="00192EAC" w:rsidRDefault="001E2E54" w:rsidP="001E2E54">
      <w:pPr>
        <w:rPr>
          <w:rFonts w:cs="Times New Roman"/>
          <w:b/>
          <w:bCs/>
          <w:szCs w:val="24"/>
        </w:rPr>
      </w:pPr>
      <w:r w:rsidRPr="00192EAC">
        <w:rPr>
          <w:rFonts w:cs="Times New Roman"/>
          <w:b/>
          <w:bCs/>
          <w:szCs w:val="24"/>
        </w:rPr>
        <w:t xml:space="preserve">Table </w:t>
      </w:r>
      <w:r w:rsidR="00637EA0">
        <w:rPr>
          <w:rFonts w:cs="Times New Roman"/>
          <w:b/>
          <w:bCs/>
          <w:szCs w:val="24"/>
        </w:rPr>
        <w:t>S2</w:t>
      </w:r>
      <w:r>
        <w:rPr>
          <w:rFonts w:cs="Times New Roman"/>
          <w:b/>
          <w:bCs/>
          <w:szCs w:val="24"/>
        </w:rPr>
        <w:t>.</w:t>
      </w:r>
      <w:r w:rsidRPr="00192EAC">
        <w:rPr>
          <w:rFonts w:cs="Times New Roman"/>
          <w:b/>
          <w:bCs/>
          <w:szCs w:val="24"/>
        </w:rPr>
        <w:t xml:space="preserve"> </w:t>
      </w:r>
      <w:bookmarkStart w:id="0" w:name="_Hlk109172648"/>
      <w:r w:rsidRPr="00AE0F54">
        <w:rPr>
          <w:rFonts w:cs="Times New Roman"/>
          <w:szCs w:val="24"/>
        </w:rPr>
        <w:t xml:space="preserve">The primer sequences of seven </w:t>
      </w:r>
      <w:proofErr w:type="spellStart"/>
      <w:r w:rsidRPr="00AE0F54">
        <w:rPr>
          <w:rFonts w:cs="Times New Roman"/>
          <w:szCs w:val="24"/>
        </w:rPr>
        <w:t>cuproptosis</w:t>
      </w:r>
      <w:proofErr w:type="spellEnd"/>
      <w:r w:rsidRPr="00AE0F54">
        <w:rPr>
          <w:rFonts w:cs="Times New Roman"/>
          <w:szCs w:val="24"/>
        </w:rPr>
        <w:t xml:space="preserve">-related </w:t>
      </w:r>
      <w:proofErr w:type="spellStart"/>
      <w:r w:rsidRPr="00AE0F54">
        <w:rPr>
          <w:rFonts w:cs="Times New Roman"/>
          <w:szCs w:val="24"/>
        </w:rPr>
        <w:t>lncRNAs</w:t>
      </w:r>
      <w:bookmarkEnd w:id="0"/>
      <w:proofErr w:type="spellEnd"/>
      <w:r w:rsidRPr="00AE0F54">
        <w:rPr>
          <w:rFonts w:cs="Times New Roman"/>
          <w:szCs w:val="24"/>
        </w:rPr>
        <w:t>.</w:t>
      </w:r>
    </w:p>
    <w:tbl>
      <w:tblPr>
        <w:tblW w:w="79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4203"/>
      </w:tblGrid>
      <w:tr w:rsidR="001E2E54" w:rsidRPr="00192EAC" w14:paraId="0422E16A" w14:textId="77777777" w:rsidTr="004633BC">
        <w:trPr>
          <w:trHeight w:val="276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6F56AF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MINC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D6C9D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192EAC">
              <w:rPr>
                <w:rFonts w:cs="Times New Roman"/>
                <w:szCs w:val="24"/>
              </w:rPr>
              <w:t>(5′-3′)</w:t>
            </w:r>
          </w:p>
        </w:tc>
        <w:tc>
          <w:tcPr>
            <w:tcW w:w="4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1C923D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CGCGTGTCTTCCGAACTCT</w:t>
            </w:r>
          </w:p>
        </w:tc>
      </w:tr>
      <w:tr w:rsidR="001E2E54" w:rsidRPr="00192EAC" w14:paraId="439493AA" w14:textId="77777777" w:rsidTr="004633BC">
        <w:trPr>
          <w:trHeight w:val="276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E5C46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6CF2F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192EAC">
              <w:rPr>
                <w:rFonts w:cs="Times New Roman"/>
                <w:szCs w:val="24"/>
              </w:rPr>
              <w:t>(5′-3′)</w:t>
            </w:r>
          </w:p>
        </w:tc>
        <w:tc>
          <w:tcPr>
            <w:tcW w:w="40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70B2D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TCTGAGGTCTCTAGCGGGG</w:t>
            </w:r>
          </w:p>
        </w:tc>
      </w:tr>
      <w:tr w:rsidR="001E2E54" w:rsidRPr="00192EAC" w14:paraId="5BF0828B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F1C430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FOXD2-A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0040B4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7FBEF601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GCCCAGAACAATTGGGAGGA</w:t>
            </w:r>
          </w:p>
        </w:tc>
      </w:tr>
      <w:tr w:rsidR="001E2E54" w:rsidRPr="00192EAC" w14:paraId="34B0291D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CCE3D7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D84AD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3FE7A4F5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AAGAGAGGGAGAGACGACCC</w:t>
            </w:r>
          </w:p>
        </w:tc>
      </w:tr>
      <w:tr w:rsidR="001E2E54" w:rsidRPr="00192EAC" w14:paraId="43C53F14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261CC4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LINC021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A863D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346C8F61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TTCAGGCACAATCAGTGGGT</w:t>
            </w:r>
          </w:p>
        </w:tc>
      </w:tr>
      <w:tr w:rsidR="001E2E54" w:rsidRPr="00192EAC" w14:paraId="08339480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1ADA6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F6271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00B0582E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GGAAGGACCCCTCCGAAAGA</w:t>
            </w:r>
          </w:p>
        </w:tc>
      </w:tr>
      <w:tr w:rsidR="001E2E54" w:rsidRPr="00192EAC" w14:paraId="4BC933D2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D49BAD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SMARCA5-A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6506C7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5EC1CC58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CACTCCCAAACGTTCTGCTC</w:t>
            </w:r>
          </w:p>
        </w:tc>
      </w:tr>
      <w:tr w:rsidR="001E2E54" w:rsidRPr="00192EAC" w14:paraId="4E9FD332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5CFB1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8D68F5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3D004690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TTGACCTCAGTGACCCGTCT</w:t>
            </w:r>
          </w:p>
        </w:tc>
      </w:tr>
      <w:tr w:rsidR="001E2E54" w:rsidRPr="00192EAC" w14:paraId="09100AD8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761541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LINC016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1A54A1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0A2D5B31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TCCTGTGACAACAGGTACGG</w:t>
            </w:r>
          </w:p>
        </w:tc>
      </w:tr>
      <w:tr w:rsidR="001E2E54" w:rsidRPr="00192EAC" w14:paraId="3FFF05A6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CC21B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2F6425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6D21AD37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GCAGACCTGTGAGGTGTTCC</w:t>
            </w:r>
          </w:p>
        </w:tc>
      </w:tr>
      <w:tr w:rsidR="001E2E54" w:rsidRPr="00192EAC" w14:paraId="5B9198ED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889616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AC00483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F2893B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1A8781F7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CCTCTGTTTCAAGTCTCTGGCT</w:t>
            </w:r>
          </w:p>
        </w:tc>
      </w:tr>
      <w:tr w:rsidR="001E2E54" w:rsidRPr="00192EAC" w14:paraId="2F84A14A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A49EC6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6C1A99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4F454569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GCATTAGAAAGCAATACTGGGAGT</w:t>
            </w:r>
          </w:p>
        </w:tc>
      </w:tr>
      <w:tr w:rsidR="001E2E54" w:rsidRPr="00192EAC" w14:paraId="50901663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2C6D0D" w14:textId="77777777" w:rsidR="001E2E54" w:rsidRPr="005D4FDC" w:rsidRDefault="001E2E54" w:rsidP="004633BC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D4FDC">
              <w:rPr>
                <w:rFonts w:eastAsia="等线" w:cs="Times New Roman"/>
                <w:b/>
                <w:bCs/>
                <w:color w:val="000000"/>
                <w:szCs w:val="24"/>
              </w:rPr>
              <w:t>AL078581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60450B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F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5D458F1C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AAGACCAAGGGCACAGTCTAA</w:t>
            </w:r>
          </w:p>
        </w:tc>
      </w:tr>
      <w:tr w:rsidR="001E2E54" w:rsidRPr="00192EAC" w14:paraId="13643047" w14:textId="77777777" w:rsidTr="004633BC">
        <w:trPr>
          <w:trHeight w:val="27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B7BF6A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70B1E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R primer</w:t>
            </w:r>
            <w:r w:rsidRPr="00192EAC">
              <w:rPr>
                <w:rFonts w:cs="Times New Roman"/>
                <w:szCs w:val="24"/>
              </w:rPr>
              <w:t xml:space="preserve"> (5′-3′)</w:t>
            </w:r>
          </w:p>
        </w:tc>
        <w:tc>
          <w:tcPr>
            <w:tcW w:w="4075" w:type="dxa"/>
            <w:shd w:val="clear" w:color="auto" w:fill="auto"/>
            <w:noWrap/>
            <w:vAlign w:val="center"/>
            <w:hideMark/>
          </w:tcPr>
          <w:p w14:paraId="40B24DEC" w14:textId="77777777" w:rsidR="001E2E54" w:rsidRPr="005D4FDC" w:rsidRDefault="001E2E54" w:rsidP="004633BC">
            <w:pPr>
              <w:rPr>
                <w:rFonts w:eastAsia="等线" w:cs="Times New Roman"/>
                <w:color w:val="000000"/>
                <w:szCs w:val="24"/>
              </w:rPr>
            </w:pPr>
            <w:r w:rsidRPr="005D4FDC">
              <w:rPr>
                <w:rFonts w:eastAsia="等线" w:cs="Times New Roman"/>
                <w:color w:val="000000"/>
                <w:szCs w:val="24"/>
              </w:rPr>
              <w:t>ATGGCTGAGATGCAGGAGTAG</w:t>
            </w:r>
          </w:p>
        </w:tc>
      </w:tr>
    </w:tbl>
    <w:p w14:paraId="059CC998" w14:textId="77777777" w:rsidR="001E2E54" w:rsidRDefault="001E2E54" w:rsidP="001E2E54"/>
    <w:p w14:paraId="07D285DB" w14:textId="77777777" w:rsidR="00222457" w:rsidRDefault="00222457"/>
    <w:sectPr w:rsidR="00222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512B6" w14:textId="77777777" w:rsidR="00375A33" w:rsidRDefault="00375A33" w:rsidP="001E2E54">
      <w:pPr>
        <w:spacing w:before="0" w:after="0"/>
      </w:pPr>
      <w:r>
        <w:separator/>
      </w:r>
    </w:p>
  </w:endnote>
  <w:endnote w:type="continuationSeparator" w:id="0">
    <w:p w14:paraId="16A9EDBC" w14:textId="77777777" w:rsidR="00375A33" w:rsidRDefault="00375A33" w:rsidP="001E2E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E4415" w14:textId="77777777" w:rsidR="00375A33" w:rsidRDefault="00375A33" w:rsidP="001E2E54">
      <w:pPr>
        <w:spacing w:before="0" w:after="0"/>
      </w:pPr>
      <w:r>
        <w:separator/>
      </w:r>
    </w:p>
  </w:footnote>
  <w:footnote w:type="continuationSeparator" w:id="0">
    <w:p w14:paraId="4CA0ADD1" w14:textId="77777777" w:rsidR="00375A33" w:rsidRDefault="00375A33" w:rsidP="001E2E5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F0"/>
    <w:rsid w:val="001E2E54"/>
    <w:rsid w:val="0022215F"/>
    <w:rsid w:val="00222457"/>
    <w:rsid w:val="00375A33"/>
    <w:rsid w:val="00637EA0"/>
    <w:rsid w:val="006507F0"/>
    <w:rsid w:val="007F02C5"/>
    <w:rsid w:val="00A6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02CBC"/>
  <w15:chartTrackingRefBased/>
  <w15:docId w15:val="{6621F0DF-ED0D-409D-B5FA-5CF8382E1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E5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E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E2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E5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E2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皓寻</dc:creator>
  <cp:keywords/>
  <dc:description/>
  <cp:lastModifiedBy>张 皓寻</cp:lastModifiedBy>
  <cp:revision>3</cp:revision>
  <dcterms:created xsi:type="dcterms:W3CDTF">2022-06-10T14:30:00Z</dcterms:created>
  <dcterms:modified xsi:type="dcterms:W3CDTF">2022-07-19T17:26:00Z</dcterms:modified>
</cp:coreProperties>
</file>